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40" w:type="dxa"/>
        <w:tblLook w:val="04A0" w:firstRow="1" w:lastRow="0" w:firstColumn="1" w:lastColumn="0" w:noHBand="0" w:noVBand="1"/>
      </w:tblPr>
      <w:tblGrid>
        <w:gridCol w:w="727"/>
        <w:gridCol w:w="580"/>
        <w:gridCol w:w="655"/>
        <w:gridCol w:w="1678"/>
        <w:gridCol w:w="801"/>
        <w:gridCol w:w="750"/>
        <w:gridCol w:w="655"/>
        <w:gridCol w:w="1239"/>
        <w:gridCol w:w="1093"/>
        <w:gridCol w:w="655"/>
        <w:gridCol w:w="874"/>
        <w:gridCol w:w="1824"/>
        <w:gridCol w:w="2774"/>
        <w:gridCol w:w="1093"/>
      </w:tblGrid>
      <w:tr w:rsidR="0032644E" w:rsidRPr="0032644E" w14:paraId="3802F7D6" w14:textId="77777777" w:rsidTr="00B03F4C">
        <w:trPr>
          <w:cantSplit/>
          <w:trHeight w:val="1134"/>
        </w:trPr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8757B" w14:textId="77777777" w:rsidR="0032644E" w:rsidRPr="0032644E" w:rsidRDefault="0032644E" w:rsidP="00B03F4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Patien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F9573" w14:textId="77777777" w:rsidR="0032644E" w:rsidRPr="0032644E" w:rsidRDefault="0032644E" w:rsidP="00B03F4C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Ag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5253D" w14:textId="77777777" w:rsidR="0032644E" w:rsidRPr="0032644E" w:rsidRDefault="0032644E" w:rsidP="00B03F4C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ex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25214" w14:textId="77777777" w:rsidR="0032644E" w:rsidRPr="0032644E" w:rsidRDefault="0032644E" w:rsidP="00B03F4C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NG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39699" w14:textId="77777777" w:rsidR="0032644E" w:rsidRPr="0032644E" w:rsidRDefault="0032644E" w:rsidP="00B03F4C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Read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52115" w14:textId="77777777" w:rsidR="0032644E" w:rsidRPr="0032644E" w:rsidRDefault="0032644E" w:rsidP="00B03F4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30（%）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2F0A2" w14:textId="77777777" w:rsidR="0032644E" w:rsidRPr="0032644E" w:rsidRDefault="0032644E" w:rsidP="00B03F4C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NGSTC</w:t>
            </w:r>
            <w:proofErr w:type="spell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（h）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62DB3" w14:textId="77777777" w:rsidR="0032644E" w:rsidRPr="0032644E" w:rsidRDefault="0032644E" w:rsidP="00B03F4C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ulture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4045E" w14:textId="77777777" w:rsidR="0032644E" w:rsidRPr="0032644E" w:rsidRDefault="0032644E" w:rsidP="00B03F4C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mea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869E9" w14:textId="77777777" w:rsidR="0032644E" w:rsidRPr="0032644E" w:rsidRDefault="0032644E" w:rsidP="00B03F4C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TC（h）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3C85E" w14:textId="77777777" w:rsidR="0032644E" w:rsidRPr="0032644E" w:rsidRDefault="0032644E" w:rsidP="00B03F4C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proofErr w:type="gram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ATB(</w:t>
            </w:r>
            <w:proofErr w:type="gram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days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A84E2" w14:textId="77777777" w:rsidR="0032644E" w:rsidRPr="0032644E" w:rsidRDefault="0032644E" w:rsidP="00B03F4C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Pre-Antibiotic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89790" w14:textId="77777777" w:rsidR="0032644E" w:rsidRPr="0032644E" w:rsidRDefault="0032644E" w:rsidP="00B03F4C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Antibiotic changed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B3167" w14:textId="77777777" w:rsidR="0032644E" w:rsidRPr="0032644E" w:rsidRDefault="0032644E" w:rsidP="00B03F4C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Diagnosis</w:t>
            </w:r>
          </w:p>
        </w:tc>
      </w:tr>
      <w:tr w:rsidR="00B03F4C" w:rsidRPr="0032644E" w14:paraId="41F49CF9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A82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D11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3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089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78C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taphylococcus aure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EC1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15F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.1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200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020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19E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E96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5A1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91B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azolin Sodiu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511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Vancomycin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1A7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3366D44C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C53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90C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9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9B7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5CD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069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92B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927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332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005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FB6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0E9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440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HREZ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78D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66F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linical infection</w:t>
            </w:r>
          </w:p>
        </w:tc>
      </w:tr>
      <w:tr w:rsidR="00B03F4C" w:rsidRPr="0032644E" w14:paraId="3295F809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400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0CE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FB3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672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B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C66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BCF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0.6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83B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7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9C2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94F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B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FF6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4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0DC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119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HREZ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B15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3EE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tuberculosis</w:t>
            </w:r>
          </w:p>
        </w:tc>
      </w:tr>
      <w:tr w:rsidR="00B03F4C" w:rsidRPr="0032644E" w14:paraId="3DF5B4F1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30E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301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0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6C2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EC4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514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FE9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B83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46D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209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236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615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E7F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289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4ED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linical infection</w:t>
            </w:r>
          </w:p>
        </w:tc>
      </w:tr>
      <w:tr w:rsidR="00B03F4C" w:rsidRPr="0032644E" w14:paraId="498A34AF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558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A71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6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DEE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B4B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888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9DE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A8F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D89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9A1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076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945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EE0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triaxone Sodiu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7E5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38C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linical infection</w:t>
            </w:r>
          </w:p>
        </w:tc>
      </w:tr>
      <w:tr w:rsidR="00B03F4C" w:rsidRPr="0032644E" w14:paraId="112977F0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0A3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EEB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2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E3A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839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higella boyd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1BE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538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7.5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224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2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167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higella boydii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C0E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1AF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96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570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B2A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C92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A8E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4CAD656A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EE8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AD2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2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307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7FD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B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7A0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425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0.6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281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5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2F4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9ED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8FF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4D4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254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Ampicillin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odium+SulbactamSodium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691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HREZ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7B3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tuberculosis</w:t>
            </w:r>
          </w:p>
        </w:tc>
      </w:tr>
      <w:tr w:rsidR="00B03F4C" w:rsidRPr="0032644E" w14:paraId="56F8DFE0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601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F7E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3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E61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727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Enterococcus </w:t>
            </w:r>
            <w:proofErr w:type="gram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aecium,dsDNA</w:t>
            </w:r>
            <w:proofErr w:type="gram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:HCMV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7B0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4;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4A1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2.4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EA5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2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E13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1F5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B3A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FB3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35E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HREZ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153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operazone</w:t>
            </w:r>
            <w:proofErr w:type="spell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odium+Sulbactam</w:t>
            </w:r>
            <w:proofErr w:type="spell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 Sodium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B67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3575BAD2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7CE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6C4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5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C3A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C26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Escherichia col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4EE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9B9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4.3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99E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7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95E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Escherichia coli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4D4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C49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6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37A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480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20A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D1A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tuberculosis</w:t>
            </w:r>
          </w:p>
        </w:tc>
      </w:tr>
      <w:tr w:rsidR="00B03F4C" w:rsidRPr="0032644E" w14:paraId="7F51B50A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E00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7EC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2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47C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488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5BB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0CB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99C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443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61B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C01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E99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A79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Amoxicilli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F0A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non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CAE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non-infection</w:t>
            </w:r>
          </w:p>
        </w:tc>
      </w:tr>
      <w:tr w:rsidR="00B03F4C" w:rsidRPr="0032644E" w14:paraId="75C473E7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388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11C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7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891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C92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5F5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70B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C35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D16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379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115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52B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7E8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643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D4B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linical infection</w:t>
            </w:r>
          </w:p>
        </w:tc>
      </w:tr>
      <w:tr w:rsidR="00B03F4C" w:rsidRPr="0032644E" w14:paraId="678E1B1F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55B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02A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5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7F9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4D5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583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575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BB5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A3F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477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78A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5ED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175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Amoxicilli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A8D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357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linical infection</w:t>
            </w:r>
          </w:p>
        </w:tc>
      </w:tr>
      <w:tr w:rsidR="00B03F4C" w:rsidRPr="0032644E" w14:paraId="63DDEB81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63C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C7B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3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9BB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9CB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omamonas</w:t>
            </w:r>
            <w:proofErr w:type="spell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kerstersi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A99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E30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8.9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B56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1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D25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omamonas</w:t>
            </w:r>
            <w:proofErr w:type="spell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kerstersii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3E5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BCC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02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7C4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77C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BC4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C51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653859E7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A02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243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8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744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B1F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andida albica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5F6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9FA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7.58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C4D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0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844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94E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andida albica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E28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4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CD2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0E6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Vancomyci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D4E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Itraconazol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2DA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tuberculosis</w:t>
            </w:r>
          </w:p>
        </w:tc>
      </w:tr>
      <w:tr w:rsidR="00B03F4C" w:rsidRPr="0032644E" w14:paraId="773AA55E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F02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C31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3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C79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AB1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Streptococcus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dysgalacti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9D3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587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.5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F01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9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AB1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CAE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E9B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D78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768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42B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A9D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04A1AACA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FD5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AAC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2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370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1F1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1A0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8D2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D80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845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DF9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53F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F58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86E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0DC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587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non-infection</w:t>
            </w:r>
          </w:p>
        </w:tc>
      </w:tr>
      <w:tr w:rsidR="00B03F4C" w:rsidRPr="0032644E" w14:paraId="230554FF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C2A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4E2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5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B43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56F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B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DEB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B0F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6.3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17C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4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BC7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BC0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3FF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19F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B86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012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B03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597D2AE0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8FC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C62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2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238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B53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taphylococcus aure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9C0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2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A1E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.0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B69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6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D99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taphylococcus aureu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065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0FF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96B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038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Vancomyci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A89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315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tuberculosis</w:t>
            </w:r>
          </w:p>
        </w:tc>
      </w:tr>
      <w:tr w:rsidR="00B03F4C" w:rsidRPr="0032644E" w14:paraId="2D99F543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C3C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21B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A92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E2B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taphylococcus aure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13A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4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5FC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.4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911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ADC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4D2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FBA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323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5DC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Amoxicilli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3CD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Vancomycin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F25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5E504811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E19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ED9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9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993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9BC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taphylococcus epidermid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898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5D1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.3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C27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3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7F9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taphylococcus epidermidi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73D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D5B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97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F32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C39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HREZ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0F9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triaxone Sodium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9D6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227F41C7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913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9B9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9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CB5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9A6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B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08D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1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9BB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5.4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6D4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5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1B6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0E3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651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49B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CE9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triaxone Sodiu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9AF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HREZ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E7F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2DB36099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235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B03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3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99A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531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B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AF7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E8A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0.1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7EB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5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3A0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E89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149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A4F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6A9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azoli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6BB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HREZ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0AA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tuberculosis</w:t>
            </w:r>
          </w:p>
        </w:tc>
      </w:tr>
      <w:tr w:rsidR="00B03F4C" w:rsidRPr="0032644E" w14:paraId="5AF94B69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879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02D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2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F12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BA8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Streptococcus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cedonic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E60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30C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.6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202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7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28F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Streptococcus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cedonicus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AF4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BE8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04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764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DDE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C09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E46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63F60631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EEF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0C5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7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5AC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FAE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andida albica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817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E2D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8.8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0A7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5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CE6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andida albican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D2C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283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96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BB7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071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triaxone Sodiu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84F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Itraconazol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A8B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316AD5B6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741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A4F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8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A4D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A10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Aspergill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755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593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5.6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349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2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ED2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C84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Aspergillu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A84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4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81E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B01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triaxone Sodiu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446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Voriconazol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278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20CDB20C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6A0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704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4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1BB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4A5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Shigella </w:t>
            </w:r>
            <w:proofErr w:type="spellStart"/>
            <w:proofErr w:type="gram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boydii;Escherichia</w:t>
            </w:r>
            <w:proofErr w:type="spellEnd"/>
            <w:proofErr w:type="gram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 col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C64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8;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869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2.3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7F2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7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311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407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A12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DDB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5DB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radin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241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Levofloxacin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CAA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7E82B7B1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403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41C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8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113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E96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uc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1BB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FD2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7.8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6C5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2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9DF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09A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844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D43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D53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Ampicillin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odium+SulbactamSodium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52C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Voriconazol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C9C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47F0587B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058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BCA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4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2E3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3FD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taphylococc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980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59F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.4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A07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9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98E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taphylococcu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74B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5D0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10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D45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5A9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Ampicillin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odium+SulbactamSodium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EB5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315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tuberculosis</w:t>
            </w:r>
          </w:p>
        </w:tc>
      </w:tr>
      <w:tr w:rsidR="00B03F4C" w:rsidRPr="0032644E" w14:paraId="77C7B568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2EE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A4B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7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EFC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8E9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Streptococcus </w:t>
            </w:r>
            <w:proofErr w:type="gram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pyogenes;dsDNA</w:t>
            </w:r>
            <w:proofErr w:type="gram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:HCMV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327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23;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8DE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.4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3AE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4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65A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4D9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F54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FF8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001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triaxone Sodiu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082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Ampicillin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odium+SulbactamSodium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E14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14E13FC4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507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BE7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9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E83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8CE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Staphylococcus </w:t>
            </w:r>
            <w:proofErr w:type="spellStart"/>
            <w:proofErr w:type="gram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aureus;Mucor</w:t>
            </w:r>
            <w:proofErr w:type="spellEnd"/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855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254;3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CF7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3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F97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1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2FA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6A6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40A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A3F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9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83E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Ampicillin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odium+SulbactamSodium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768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Ampicillin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odium+SulbactamSodium+Amphotericin</w:t>
            </w:r>
            <w:proofErr w:type="spell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 B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270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78B0F7C0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FE3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972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5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100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AF1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pseudomonas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endocin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CBF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BA2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5.8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CBA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4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A85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pseudomonas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endocina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1A8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2EA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8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5C3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6F8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E40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FE6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311062B3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6E3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42B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4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67A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779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Staphylococcus </w:t>
            </w:r>
            <w:proofErr w:type="spellStart"/>
            <w:proofErr w:type="gram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aureus;Torque</w:t>
            </w:r>
            <w:proofErr w:type="spellEnd"/>
            <w:proofErr w:type="gram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teno</w:t>
            </w:r>
            <w:proofErr w:type="spell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 vi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BFE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5;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E78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.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E64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5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3F0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D8B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A5A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6C0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6F3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HREZ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F07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Vancomycin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E53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3B59A966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4B7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DC6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2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528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2A4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CD7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89D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1D5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B3E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67B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781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4B4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4BC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HREZ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674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52B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linical infection</w:t>
            </w:r>
          </w:p>
        </w:tc>
      </w:tr>
      <w:tr w:rsidR="00B03F4C" w:rsidRPr="0032644E" w14:paraId="0A4AC58D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836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B5A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7F6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BEA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Enterococcus faeci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D44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5A5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0.2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FF8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2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2AD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69A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1D4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0EA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15C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operazone</w:t>
            </w:r>
            <w:proofErr w:type="spell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odium+Sulbactam</w:t>
            </w:r>
            <w:proofErr w:type="spell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 Sodiu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7B1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F3B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66138842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59B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6A6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7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5F0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AF6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Aspergill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939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5F1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6.6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FCB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1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343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Aspergillu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A2C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929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2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E8A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05D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HREZ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F0C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Voriconazol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D19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777AD8CE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2AF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02A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8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8DB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DB1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proofErr w:type="gram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Brucella,dsDNA</w:t>
            </w:r>
            <w:proofErr w:type="gram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:EBV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800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2;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C25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6.6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909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1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D1A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344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947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63E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9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A55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triaxone Sodiu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B07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Doxycycline+Gentamicin+Rifampicin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293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0EA328F9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5A4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86E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8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CEC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0B4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B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312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CCF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3.2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74A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2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F33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E4D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E89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082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A07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radin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455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Ampicillin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odium+SulbactamSodium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64E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tuberculosis</w:t>
            </w:r>
          </w:p>
        </w:tc>
      </w:tr>
      <w:tr w:rsidR="00B03F4C" w:rsidRPr="0032644E" w14:paraId="57C4CDC6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824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522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82A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451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Escherichia-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rgusonn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2F3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4E5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8.1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0EA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4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45E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Escherichia-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rgusonni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A1E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66E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9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1CF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FBA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BFB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1FD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7FAF46F7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02E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B61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2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C68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589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taphylococcus epidermid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D5D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DD3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.7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41F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6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055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953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A10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E7F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2D4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triaxone Sodiu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ACE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Ampicillin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odium+SulbactamSodium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BE8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3E99EC1B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7BD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1E8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EDF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08E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510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46B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DE2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775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5A1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0C3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43B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CA1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triaxone Sodiu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5D5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non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F16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non-infection</w:t>
            </w:r>
          </w:p>
        </w:tc>
      </w:tr>
      <w:tr w:rsidR="00B03F4C" w:rsidRPr="0032644E" w14:paraId="3C7BB8CD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A7C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E45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F13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C47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B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0DA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B1C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6.3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11E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8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AE2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C7F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B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D78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4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2CB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084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HREZ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7FD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DC4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tuberculosis</w:t>
            </w:r>
          </w:p>
        </w:tc>
      </w:tr>
      <w:tr w:rsidR="00B03F4C" w:rsidRPr="0032644E" w14:paraId="611EF993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6EB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F49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499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542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AFB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A42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326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6E5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7EF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7E6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29D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9AB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18E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4FE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linical infection</w:t>
            </w:r>
          </w:p>
        </w:tc>
      </w:tr>
      <w:tr w:rsidR="00B03F4C" w:rsidRPr="0032644E" w14:paraId="02B3F028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54E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9C8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9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978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B72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84A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A01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518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39E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293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A02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15F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6D0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HREZ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B0E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88B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linical infection</w:t>
            </w:r>
          </w:p>
        </w:tc>
      </w:tr>
      <w:tr w:rsidR="00B03F4C" w:rsidRPr="0032644E" w14:paraId="212EDCEA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D9B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26C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4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A79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E76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B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3AC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D49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6.3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8F7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5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014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B3B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6DA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22D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778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68D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97B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6D9D6A9C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AE8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9A1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E91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68C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B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685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9C3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8.6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805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4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5B9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0BA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5CD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578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070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ancomyci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4C8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HREZ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4DE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tuberculosis</w:t>
            </w:r>
          </w:p>
        </w:tc>
      </w:tr>
      <w:tr w:rsidR="00B03F4C" w:rsidRPr="0032644E" w14:paraId="0855B000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DEC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642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4EC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6ED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atonella</w:t>
            </w:r>
            <w:proofErr w:type="spell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 </w:t>
            </w:r>
            <w:proofErr w:type="gram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orbi,dsDNA</w:t>
            </w:r>
            <w:proofErr w:type="gram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:EBV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625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7;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FE7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8.6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316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5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7D1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3BF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482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DC6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725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triaxone Sodiu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D35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Levofloxacin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98F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13D6AC72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A92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C72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5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695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8C7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B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AB3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2BB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3.1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7B1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9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6A1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BF6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DF5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DFA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9AA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ancomyci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07D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HREZ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14D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tuberculosis</w:t>
            </w:r>
          </w:p>
        </w:tc>
      </w:tr>
      <w:tr w:rsidR="00B03F4C" w:rsidRPr="0032644E" w14:paraId="28C5509D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479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2BD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6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DBF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FB5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922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94C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E7F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EB3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18B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F07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BF7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A3E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triaxone Sodiu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D28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non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F63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non-infection</w:t>
            </w:r>
          </w:p>
        </w:tc>
      </w:tr>
      <w:tr w:rsidR="00B03F4C" w:rsidRPr="0032644E" w14:paraId="37AB24D1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515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E97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3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68C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8A9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673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ECC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0D1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2F2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D86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2DE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D73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A90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41C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D0D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linical infection</w:t>
            </w:r>
          </w:p>
        </w:tc>
      </w:tr>
      <w:tr w:rsidR="00B03F4C" w:rsidRPr="0032644E" w14:paraId="686049A2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2A9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987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3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42B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F13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E40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CAB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B71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69F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BBC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2D1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BD1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37B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HREZ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DE0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4A0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linical infection</w:t>
            </w:r>
          </w:p>
        </w:tc>
      </w:tr>
      <w:tr w:rsidR="00B03F4C" w:rsidRPr="0032644E" w14:paraId="5E7B79F8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AA3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C13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6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234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8C4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Pseudomonas aeruginos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253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6E2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3.4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600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9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C2A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Pseudomonas aeruginos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6F8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00C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93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CCB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CDC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BC0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707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62B4394E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F8C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FAC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5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9FB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2FD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B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041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687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7.2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074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9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003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0F0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9A5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E00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4FA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radin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A57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HREZ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6EC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tuberculosis</w:t>
            </w:r>
          </w:p>
        </w:tc>
      </w:tr>
      <w:tr w:rsidR="00B03F4C" w:rsidRPr="0032644E" w14:paraId="68C2C467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58F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468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3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AA9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653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B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646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657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6.6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F8C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9CA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422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B4A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519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0A4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B3C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F5A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75BC6E08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95F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B3F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6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1F9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A0E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9F3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0C1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E6D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91D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B71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02F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B9D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EC6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660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397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non-infection</w:t>
            </w:r>
          </w:p>
        </w:tc>
      </w:tr>
      <w:tr w:rsidR="00B03F4C" w:rsidRPr="0032644E" w14:paraId="6E0D06C8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270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6C8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7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CAC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8D5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B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E46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19E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8.7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0AA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7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E6E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338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E00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A2F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CF6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6AA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662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3E6176A8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1E2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26A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0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602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F04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B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45B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04E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6.48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C4B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8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A68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612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B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2CC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86D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855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HREZ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9DC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554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tuberculosis</w:t>
            </w:r>
          </w:p>
        </w:tc>
      </w:tr>
      <w:tr w:rsidR="00B03F4C" w:rsidRPr="0032644E" w14:paraId="7A921E24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CEE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D69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3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B10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208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taphylococcus aure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62A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9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07D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.4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A4C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5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DA3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D9E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764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F89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127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azolin Sodiu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459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Vancomycin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69B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4BBF09D5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3FB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2ED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9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FD1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1EA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taphylococcus aure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7DD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3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1E7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.1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8D6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4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4C5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taphylococcus aureu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4CC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BB6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99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C4F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5AD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radin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213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Vancomycin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AB9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6FA9F167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0BA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758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9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C6D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026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B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945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D24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9.3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A20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1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647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3FF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6BF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24D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4AB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azoli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2D5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Ampicillin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odium+SulbactamSodium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14C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tuberculosis</w:t>
            </w:r>
          </w:p>
        </w:tc>
      </w:tr>
      <w:tr w:rsidR="00B03F4C" w:rsidRPr="0032644E" w14:paraId="4FCDB13F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F7D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39C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5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AF9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BF9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B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FE1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B59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6.8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1CC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1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7C8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064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B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DDB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612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380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HREZ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6D4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766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tuberculosis</w:t>
            </w:r>
          </w:p>
        </w:tc>
      </w:tr>
      <w:tr w:rsidR="00B03F4C" w:rsidRPr="0032644E" w14:paraId="33F12E6D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8C5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9FE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2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208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E36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Staphylococcus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lugdunen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237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4A6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E1E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6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595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Staphylococcus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lugdunensis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AF2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723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03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3B3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A70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DA4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EA5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0586A12B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DA1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BEE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7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EC5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E85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ryptococcus neoforma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662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FA9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0.7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B94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9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3EF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ryptococcus neoforman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8A3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C0E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93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8FB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613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Ampicillin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odium+SulbactamSodium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C56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Amphotericin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B+Voriconazole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2BB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3ADB9747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A83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202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0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328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9EB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Aspergill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B05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D08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6.8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994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0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DDE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23A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Aspergillu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F97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4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1ED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1B1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1A0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46F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4D036AD5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553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D67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7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B71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1D8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uc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05D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5F2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7.6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192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8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359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2A8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CE1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19E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51F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operazone</w:t>
            </w:r>
            <w:proofErr w:type="spell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odium+Sulbactam</w:t>
            </w:r>
            <w:proofErr w:type="spell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 Sodiu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6BD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Voriconazol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DB5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7204D8DF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446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C5E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180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77F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Streptococcus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onstellat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036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2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156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.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F6D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1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A1E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B25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010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527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9E4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HREZ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F2D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oxitin sodium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154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5F9AACA1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D6E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1BF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2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97D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AC4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Aspergill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474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ADA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5.3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123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0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C2B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881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Aspergillu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D65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4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78D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904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Voriconazol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AD0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29C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tuberculosis</w:t>
            </w:r>
          </w:p>
        </w:tc>
      </w:tr>
      <w:tr w:rsidR="00B03F4C" w:rsidRPr="0032644E" w14:paraId="47DECE74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878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687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7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9BA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39E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olobactertrium</w:t>
            </w:r>
            <w:proofErr w:type="spell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oore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342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4D4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.4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79F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7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2A9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84C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C80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FF0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750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Ampicilli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233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ftriaxone Sodium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483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056F766E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10A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DE3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9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87E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09D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taphylococcus aure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D4F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3A1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.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36F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5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F36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taphylococcus aureu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B2E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C3A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5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A9A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25E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Vancomyci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7A9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F07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4E0D2DA3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01F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872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5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808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0FC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taphylococcus epidermid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9FA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A90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.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808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6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7E5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60C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2F9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EBD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468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CEC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C6C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3C414512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974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B9E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6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28A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A42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ycobacterium absce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2E0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B5C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6.4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A19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3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A87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ycobacterium absces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E20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3B3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7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FBC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E7F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BCD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351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30B97EFB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8B7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62D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4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DF2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360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C0B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6D2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D1C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94B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Fusobacterium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necrophorum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0CB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DF6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4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D22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0A8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operazone</w:t>
            </w:r>
            <w:proofErr w:type="spell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odium+Sulbactam</w:t>
            </w:r>
            <w:proofErr w:type="spell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 Sodiu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515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233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40E49551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26E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E70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DED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B0E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B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5CB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D92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3.2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8CB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2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9F9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772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B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3E0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456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46B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HREZ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E32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34B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2D817AF7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24C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FD2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6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80C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349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ryptococcus neoforma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916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86B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7.4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F45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9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793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ryptococcus neoforman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F0C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F38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7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677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90F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Ampicillin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odium+SulbactamSodium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A2E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Amphotericin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B+Fluconazole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5B1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0E01CB6A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281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52A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5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537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E52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Staphylococcus </w:t>
            </w:r>
            <w:proofErr w:type="spellStart"/>
            <w:proofErr w:type="gram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aureus,ssDNA</w:t>
            </w:r>
            <w:proofErr w:type="gram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:Human</w:t>
            </w:r>
            <w:proofErr w:type="spell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 parvovi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C1F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67;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149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.0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1DE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1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FFF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6BA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36C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E20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65E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HREZ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4BF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Vancomycin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494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1EF2CCC4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51D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5EA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8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F35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9C1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proofErr w:type="gram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BTC,dsDNA</w:t>
            </w:r>
            <w:proofErr w:type="gram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:EBV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9EE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6;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01F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9.2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487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9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B2E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3DA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EAD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2D2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8AE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Ampicillin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odium+SulbactamSodium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E0A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HREZ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BEC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tuberculosis</w:t>
            </w:r>
          </w:p>
        </w:tc>
      </w:tr>
      <w:tr w:rsidR="00B03F4C" w:rsidRPr="0032644E" w14:paraId="457BC71E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2C3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BF2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2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031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BE4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Brucell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A99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542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9.7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323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9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491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Streptococcus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onstellatus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BA6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642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6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F86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23E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765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E4D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12D61304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B5A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5C6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3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812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F6C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Escherichia col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183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CD9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7.1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FA9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8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5F8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C00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458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3C9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9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199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Levofloxaci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7A3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767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43397CDF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300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89D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866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E4C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96B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A31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C2A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994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D28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375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1A2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5FE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Amoxicilli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A4D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non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D0A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non-infection</w:t>
            </w:r>
          </w:p>
        </w:tc>
      </w:tr>
      <w:tr w:rsidR="00B03F4C" w:rsidRPr="0032644E" w14:paraId="141CFA52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479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1CE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AF9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46B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Aspergill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B4E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7E6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6.5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FA8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9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129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126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Aspergillu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D49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4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F43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336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Voriconazol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EA9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384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tuberculosis</w:t>
            </w:r>
          </w:p>
        </w:tc>
      </w:tr>
      <w:tr w:rsidR="00B03F4C" w:rsidRPr="0032644E" w14:paraId="09C2ED48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D41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2D1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2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F64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74E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B8D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8C9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1BC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61F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EA9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BDB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73F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835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Vancomyci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263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4A7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linical infection</w:t>
            </w:r>
          </w:p>
        </w:tc>
      </w:tr>
      <w:tr w:rsidR="00B03F4C" w:rsidRPr="0032644E" w14:paraId="1D7A51D9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8BE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890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7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45B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EFC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293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015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080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CE9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3D4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E9B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CC8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35B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HREZ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3D9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A5B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linical infection</w:t>
            </w:r>
          </w:p>
        </w:tc>
      </w:tr>
      <w:tr w:rsidR="00B03F4C" w:rsidRPr="0032644E" w14:paraId="416B5586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A8A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F38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6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480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272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Streptococcus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anginos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52B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3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162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6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FB4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1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C65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882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929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A05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FC9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43C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62F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35ADEC33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C25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09C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0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E08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0D8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B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2C5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BF9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4.5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410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7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5BD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82A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0D0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562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E2A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ftriaxone Sodiu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EBA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HREZ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D26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tuberculosis</w:t>
            </w:r>
          </w:p>
        </w:tc>
      </w:tr>
      <w:tr w:rsidR="00B03F4C" w:rsidRPr="0032644E" w14:paraId="6B0FF8B1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232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E1E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3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8C9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B09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taphylococcus epidermidis,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FB0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010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.8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6B8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2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92F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taphylococcus epidermidi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843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093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4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AD7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649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radin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8F9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triaxone Sodium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013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16FA281C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8A5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4F7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5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B85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A95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proofErr w:type="spellStart"/>
            <w:proofErr w:type="gram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BTC,ssDNA</w:t>
            </w:r>
            <w:proofErr w:type="gram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:Human</w:t>
            </w:r>
            <w:proofErr w:type="spell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 parvovi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EF2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4;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CF5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8.3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EF1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5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C92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ED8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152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737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ED6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azoli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4E1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triaxone Sodium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127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tuberculosis</w:t>
            </w:r>
          </w:p>
        </w:tc>
      </w:tr>
      <w:tr w:rsidR="00B03F4C" w:rsidRPr="0032644E" w14:paraId="68A2E3A5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705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C65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4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164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572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E68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D3E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2EF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D44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A9F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963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9C6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397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3AD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259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non-infection</w:t>
            </w:r>
          </w:p>
        </w:tc>
      </w:tr>
      <w:tr w:rsidR="00B03F4C" w:rsidRPr="0032644E" w14:paraId="4FEFE736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251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5EE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3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DB8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A8A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DE7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8C5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0BF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DFD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5F3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B33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980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F89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A88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28C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linical infection</w:t>
            </w:r>
          </w:p>
        </w:tc>
      </w:tr>
      <w:tr w:rsidR="00B03F4C" w:rsidRPr="0032644E" w14:paraId="71C8D8E4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D8E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2C4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4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94E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385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D2E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B0B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586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9E9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F18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F2E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3AC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AAB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triaxone Sodiu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4B6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697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linical infection</w:t>
            </w:r>
          </w:p>
        </w:tc>
      </w:tr>
      <w:tr w:rsidR="00B03F4C" w:rsidRPr="0032644E" w14:paraId="14F14757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A60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367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7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E1A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9CC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ilifactor</w:t>
            </w:r>
            <w:proofErr w:type="spell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aloc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973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0F0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8.0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BD1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2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CA2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ilifactor</w:t>
            </w:r>
            <w:proofErr w:type="spell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alocis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A14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886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0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75E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691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DA4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214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7FC0BD81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893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7D5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9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1AB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FF0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ryptococcus neoforma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797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27E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6.7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0EA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8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03E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33C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ryptococcus neoforma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1D5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4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B06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73F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radin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4B7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Amphotericin B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807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tuberculosis</w:t>
            </w:r>
          </w:p>
        </w:tc>
      </w:tr>
      <w:tr w:rsidR="00B03F4C" w:rsidRPr="0032644E" w14:paraId="6B1C7C0A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015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1E3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3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A84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ACC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Streptococcus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dysgalacti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E60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FE0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.4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FD3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6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488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2E3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151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21B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944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0CE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109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00257332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850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E54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0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0A0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0AA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824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E74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C15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476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0CC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869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D1A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DC9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Amoxicilli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45A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non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0B8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non-infection</w:t>
            </w:r>
          </w:p>
        </w:tc>
      </w:tr>
      <w:tr w:rsidR="00B03F4C" w:rsidRPr="0032644E" w14:paraId="7322FEEB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F24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284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6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BF5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7CB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Atlantibacter-hermann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3F9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6BE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7.5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B4F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4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195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DB4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179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DB6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7B9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HREZ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93B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Levofloxacin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CC5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07F2E1A0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6AF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623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F74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3F1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B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A56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30A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1.2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D83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6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12B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D4E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BD5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E82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24D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ftriaxone Sodiu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266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HREZ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EBE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tuberculosis</w:t>
            </w:r>
          </w:p>
        </w:tc>
      </w:tr>
      <w:tr w:rsidR="00B03F4C" w:rsidRPr="0032644E" w14:paraId="3B9BAB4E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6F6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5F5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4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6AC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AD9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Klebsiella pneumoni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240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77A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4.3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7B0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7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170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828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C7A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B54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1E1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operazone</w:t>
            </w:r>
            <w:proofErr w:type="spell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odium+Sulbactam</w:t>
            </w:r>
            <w:proofErr w:type="spell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 Sodiu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5CF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A9E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60A90C43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A58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1B5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9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559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578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Klebsiella pneumoni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4E5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D14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1.8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561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7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D7D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Klebsiella pneumoniae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25A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845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98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5BF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FD4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HREZ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97F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operazone</w:t>
            </w:r>
            <w:proofErr w:type="spell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odium+Sulbactam</w:t>
            </w:r>
            <w:proofErr w:type="spell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 Sodium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B7A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1A9DA587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4AD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240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9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A37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E94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ryptococcus neoforma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B82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807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2.9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30D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6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DA5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ryptococcus neoforman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B3E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F07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94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FFB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E5D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operazone</w:t>
            </w:r>
            <w:proofErr w:type="spell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odium+Sulbactam</w:t>
            </w:r>
            <w:proofErr w:type="spell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 Sodiu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CCA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Amphotericin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B+Fluconazole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3BC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3F1FC977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EA2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F0A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4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F9C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FDF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B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C3A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ABD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3.6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822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0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796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065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DC2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964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4BA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ftriaxone Sodiu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174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HREZ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17E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tuberculosis</w:t>
            </w:r>
          </w:p>
        </w:tc>
      </w:tr>
      <w:tr w:rsidR="00B03F4C" w:rsidRPr="0032644E" w14:paraId="72CEF970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BE2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F6C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8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104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1B5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Enterobacter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hormaeche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393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A25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2.3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8F4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5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DFC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Enterobacter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hormaechei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A8B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01E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96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9B7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112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C96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8CD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70E1C9ED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20E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B78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7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653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529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andida albica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FE1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6C2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5.7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41A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6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841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andida albican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846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13E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6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4C2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707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Levofloxaci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92D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Itraconazol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27D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49C560C1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881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22C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3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74F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78E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uc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FB9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19E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8.6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E19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9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D3D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uco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EBD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B5C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3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48A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A20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luconazol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E5D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5A8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6D7CAF20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AE0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C55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9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A9A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EF5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B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B29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6BA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8.6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DE0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3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C15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A1F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504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DCC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82B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oxitin sodiu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2D1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HREZ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313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24DE16F4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40C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10B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8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66E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E83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proofErr w:type="spellStart"/>
            <w:proofErr w:type="gram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ucor,ssDNA</w:t>
            </w:r>
            <w:proofErr w:type="gram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:Human</w:t>
            </w:r>
            <w:proofErr w:type="spell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 parvovi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4B4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4;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306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8.1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7CB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2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533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63E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AFF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A9A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9A1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Ampicillin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odium+SulbactamSodium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85C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Voriconazol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B44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16B33CE1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535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6CD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4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BF4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04D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B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DA1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4F4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8.3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80B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3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382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1EC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22A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DA8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4AA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radin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FD6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Ampicillin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odium+SulbactamSodium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215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tuberculosis</w:t>
            </w:r>
          </w:p>
        </w:tc>
      </w:tr>
      <w:tr w:rsidR="00B03F4C" w:rsidRPr="0032644E" w14:paraId="4AF2D904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416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F91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7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C35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A2F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Proteus mirabil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C19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A2A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9.2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C04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8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5B1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14C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7E7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A44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19F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radin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7D5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Ampicillin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odium+SulbactamSodium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2D3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617552AC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400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052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9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2EC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C6D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ryptococcus neoforma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D63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A09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3.8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C6C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9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CA6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08B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ryptococcus neoforma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0D2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4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90D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9C1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radin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EE3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Amphotericin B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190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7F667412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799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297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5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B0E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D05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taphylococcus aure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F4A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3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08E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.9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7C6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3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75B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taphylococcus aureu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F86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57D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7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E90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E9D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BD3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EF0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4ECC06AB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CDE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D80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5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7ED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4F4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Streptococcus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dysgalacti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1C7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2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4B5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0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1FD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6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036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6C9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BA3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C1C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15A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Amoxicilli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14C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triaxone Sodium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458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3EB1E430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9CC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0D5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3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695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053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0E8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2AB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784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390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Actinomyces europaeu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364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651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6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A28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3B9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operazone</w:t>
            </w:r>
            <w:proofErr w:type="spell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odium+Sulbactam</w:t>
            </w:r>
            <w:proofErr w:type="spell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 Sodiu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E7A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60B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01B857C4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E1C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543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ED0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66A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taphylococc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EBD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8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6DA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.6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4B4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5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BD2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83C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E70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7FF8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00F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Ampicilli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121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ftriaxone Sodium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F1F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2B449B61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B52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30F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4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D48F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5C9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uc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391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5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D7F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6.0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B3F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5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E74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Muco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022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917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6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73C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011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triaxone Sodiu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DBF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Amphotericin B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E37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61E57193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A19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176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6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22A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806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Enterococcus faeci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202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FE8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2.68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B87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0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A04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7AC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579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2F85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ACA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HREZ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4F8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Cefoperazone</w:t>
            </w:r>
            <w:proofErr w:type="spell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 </w:t>
            </w:r>
            <w:proofErr w:type="spellStart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odium+Sulbactam</w:t>
            </w:r>
            <w:proofErr w:type="spellEnd"/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 xml:space="preserve"> Sodium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54A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B03F4C" w:rsidRPr="0032644E" w14:paraId="17AFA8FA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F07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CE5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8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CA4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B8E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higella boyd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FE6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E3A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4.8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10C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35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881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higella boydii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278E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469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90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8D5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C3F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71FD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CFD9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tuberculosis</w:t>
            </w:r>
          </w:p>
        </w:tc>
      </w:tr>
      <w:tr w:rsidR="00B03F4C" w:rsidRPr="0032644E" w14:paraId="27129C47" w14:textId="77777777" w:rsidTr="0032644E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23CF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11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88CEC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72.0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2E306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C13E0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Bacteroid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3692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5721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69.71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6479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48.0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5ACBA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Bacteroides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FFD83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(-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D6F4B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87.0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36EE2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19764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98F27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58B01" w14:textId="77777777" w:rsidR="0032644E" w:rsidRPr="0032644E" w:rsidRDefault="0032644E" w:rsidP="0032644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kern w:val="0"/>
                <w:sz w:val="22"/>
              </w:rPr>
              <w:t>spinal infection</w:t>
            </w:r>
          </w:p>
        </w:tc>
      </w:tr>
      <w:tr w:rsidR="0032644E" w:rsidRPr="0032644E" w14:paraId="39C84E48" w14:textId="77777777" w:rsidTr="0032644E">
        <w:trPr>
          <w:trHeight w:val="270"/>
        </w:trPr>
        <w:tc>
          <w:tcPr>
            <w:tcW w:w="864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0D63" w14:textId="77777777" w:rsidR="0032644E" w:rsidRPr="0032644E" w:rsidRDefault="0032644E" w:rsidP="0032644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30: how many percent of the bases in this sequencing have a sequencing quality greater than 99.99%；</w:t>
            </w:r>
            <w:proofErr w:type="spellStart"/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NGSTC</w:t>
            </w:r>
            <w:proofErr w:type="spellEnd"/>
            <w:r w:rsidRPr="0032644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 mNGS detection time consumption; CTC: CMT detection time consumption; ATB: Days of antibiotic use before admission</w:t>
            </w:r>
          </w:p>
        </w:tc>
      </w:tr>
    </w:tbl>
    <w:p w14:paraId="420D6B09" w14:textId="77777777" w:rsidR="004D714B" w:rsidRPr="0032644E" w:rsidRDefault="004D714B"/>
    <w:sectPr w:rsidR="004D714B" w:rsidRPr="0032644E" w:rsidSect="00E5298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EEBBB" w14:textId="77777777" w:rsidR="0032644E" w:rsidRDefault="0032644E" w:rsidP="0032644E">
      <w:r>
        <w:separator/>
      </w:r>
    </w:p>
  </w:endnote>
  <w:endnote w:type="continuationSeparator" w:id="0">
    <w:p w14:paraId="25BE2325" w14:textId="77777777" w:rsidR="0032644E" w:rsidRDefault="0032644E" w:rsidP="00326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A931A" w14:textId="77777777" w:rsidR="0032644E" w:rsidRDefault="0032644E" w:rsidP="0032644E">
      <w:r>
        <w:separator/>
      </w:r>
    </w:p>
  </w:footnote>
  <w:footnote w:type="continuationSeparator" w:id="0">
    <w:p w14:paraId="18601D89" w14:textId="77777777" w:rsidR="0032644E" w:rsidRDefault="0032644E" w:rsidP="003264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xtDQ3NzYxMjO3NDNX0lEKTi0uzszPAykwqgUAIc0e2ywAAAA="/>
  </w:docVars>
  <w:rsids>
    <w:rsidRoot w:val="003E305A"/>
    <w:rsid w:val="0032644E"/>
    <w:rsid w:val="00377CF5"/>
    <w:rsid w:val="003E305A"/>
    <w:rsid w:val="004D714B"/>
    <w:rsid w:val="008D41AD"/>
    <w:rsid w:val="009545F8"/>
    <w:rsid w:val="00B03F4C"/>
    <w:rsid w:val="00E52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A6BE96"/>
  <w15:chartTrackingRefBased/>
  <w15:docId w15:val="{525E5108-3A18-47A2-BE88-BC12BEF6E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qFormat/>
    <w:rsid w:val="00377CF5"/>
    <w:rPr>
      <w:rFonts w:ascii="Times New Roman" w:eastAsia="微软雅黑" w:hAnsi="Times New Roman"/>
    </w:rPr>
  </w:style>
  <w:style w:type="character" w:customStyle="1" w:styleId="10">
    <w:name w:val="样式1 字符"/>
    <w:basedOn w:val="a0"/>
    <w:link w:val="1"/>
    <w:rsid w:val="00377CF5"/>
    <w:rPr>
      <w:rFonts w:ascii="Times New Roman" w:eastAsia="微软雅黑" w:hAnsi="Times New Roman"/>
    </w:rPr>
  </w:style>
  <w:style w:type="paragraph" w:customStyle="1" w:styleId="a3">
    <w:name w:val="常规"/>
    <w:basedOn w:val="a"/>
    <w:link w:val="a4"/>
    <w:qFormat/>
    <w:rsid w:val="009545F8"/>
    <w:rPr>
      <w:rFonts w:ascii="Times New Roman" w:eastAsia="宋体" w:hAnsi="Times New Roman"/>
      <w:b/>
      <w:bCs/>
      <w:sz w:val="24"/>
    </w:rPr>
  </w:style>
  <w:style w:type="character" w:customStyle="1" w:styleId="a4">
    <w:name w:val="常规 字符"/>
    <w:basedOn w:val="a0"/>
    <w:link w:val="a3"/>
    <w:rsid w:val="009545F8"/>
    <w:rPr>
      <w:rFonts w:ascii="Times New Roman" w:eastAsia="宋体" w:hAnsi="Times New Roman"/>
      <w:b/>
      <w:bCs/>
      <w:sz w:val="24"/>
    </w:rPr>
  </w:style>
  <w:style w:type="paragraph" w:customStyle="1" w:styleId="TNR">
    <w:name w:val="宋体TNR"/>
    <w:basedOn w:val="a"/>
    <w:link w:val="TNR0"/>
    <w:qFormat/>
    <w:rsid w:val="009545F8"/>
    <w:pPr>
      <w:spacing w:line="360" w:lineRule="auto"/>
    </w:pPr>
    <w:rPr>
      <w:rFonts w:ascii="Times New Roman" w:eastAsia="宋体" w:hAnsi="Times New Roman"/>
      <w:bCs/>
      <w:sz w:val="24"/>
    </w:rPr>
  </w:style>
  <w:style w:type="character" w:customStyle="1" w:styleId="TNR0">
    <w:name w:val="宋体TNR 字符"/>
    <w:basedOn w:val="a0"/>
    <w:link w:val="TNR"/>
    <w:rsid w:val="009545F8"/>
    <w:rPr>
      <w:rFonts w:ascii="Times New Roman" w:eastAsia="宋体" w:hAnsi="Times New Roman"/>
      <w:bCs/>
      <w:sz w:val="24"/>
    </w:rPr>
  </w:style>
  <w:style w:type="paragraph" w:styleId="a5">
    <w:name w:val="header"/>
    <w:basedOn w:val="a"/>
    <w:link w:val="a6"/>
    <w:uiPriority w:val="99"/>
    <w:unhideWhenUsed/>
    <w:rsid w:val="003264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2644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264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2644E"/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32644E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32644E"/>
    <w:rPr>
      <w:color w:val="800080"/>
      <w:u w:val="single"/>
    </w:rPr>
  </w:style>
  <w:style w:type="paragraph" w:customStyle="1" w:styleId="msonormal0">
    <w:name w:val="msonormal"/>
    <w:basedOn w:val="a"/>
    <w:rsid w:val="0032644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2644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32644E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32644E"/>
    <w:pPr>
      <w:widowControl/>
      <w:shd w:val="clear" w:color="000000" w:fill="DA9694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32644E"/>
    <w:pPr>
      <w:widowControl/>
      <w:shd w:val="clear" w:color="000000" w:fill="963634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32644E"/>
    <w:pPr>
      <w:widowControl/>
      <w:shd w:val="clear" w:color="000000" w:fill="4F6228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32644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32644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32644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32644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32644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32644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32644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32644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32644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8">
    <w:name w:val="xl78"/>
    <w:basedOn w:val="a"/>
    <w:rsid w:val="0032644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32644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32644E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96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1875</Words>
  <Characters>10690</Characters>
  <Application>Microsoft Office Word</Application>
  <DocSecurity>0</DocSecurity>
  <Lines>89</Lines>
  <Paragraphs>25</Paragraphs>
  <ScaleCrop>false</ScaleCrop>
  <Company/>
  <LinksUpToDate>false</LinksUpToDate>
  <CharactersWithSpaces>1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ang</dc:creator>
  <cp:keywords/>
  <dc:description/>
  <cp:lastModifiedBy>Chen Wang</cp:lastModifiedBy>
  <cp:revision>5</cp:revision>
  <dcterms:created xsi:type="dcterms:W3CDTF">2021-11-16T01:29:00Z</dcterms:created>
  <dcterms:modified xsi:type="dcterms:W3CDTF">2023-01-17T07:23:00Z</dcterms:modified>
</cp:coreProperties>
</file>